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6BB41" w14:textId="5AE50207" w:rsidR="00E47C17" w:rsidRDefault="00E47C17" w:rsidP="00862333">
      <w:pPr>
        <w:spacing w:line="240" w:lineRule="auto"/>
      </w:pPr>
      <w:r>
        <w:t xml:space="preserve">Multimedia Appendix 2: </w:t>
      </w:r>
      <w:r w:rsidR="0059389F">
        <w:t xml:space="preserve">Potential core set of the German </w:t>
      </w:r>
      <w:proofErr w:type="spellStart"/>
      <w:r w:rsidR="0059389F">
        <w:t>eHEALS</w:t>
      </w:r>
      <w:proofErr w:type="spellEnd"/>
      <w:r w:rsidR="0059389F">
        <w:t xml:space="preserve"> and </w:t>
      </w:r>
      <w:r w:rsidR="0059389F">
        <w:rPr>
          <w:lang w:val="en-GB"/>
        </w:rPr>
        <w:t>differential-item functioning analysis (DIF)</w:t>
      </w:r>
    </w:p>
    <w:p w14:paraId="7D7DF3CC" w14:textId="77777777" w:rsidR="008639AF" w:rsidRDefault="008639AF" w:rsidP="00C920F5"/>
    <w:p w14:paraId="524BE659" w14:textId="434E1AC2" w:rsidR="0059389F" w:rsidRDefault="0059389F" w:rsidP="0059389F">
      <w:pPr>
        <w:spacing w:line="240" w:lineRule="auto"/>
      </w:pPr>
      <w:r>
        <w:t xml:space="preserve">Preliminary DIF analyses indicated no significant item bias across online and paper samples (see, table below). The total test-characteristics score for the core 5-item </w:t>
      </w:r>
      <w:proofErr w:type="spellStart"/>
      <w:r>
        <w:t>eH</w:t>
      </w:r>
      <w:r w:rsidR="006125DB">
        <w:t>EALS</w:t>
      </w:r>
      <w:proofErr w:type="spellEnd"/>
      <w:r>
        <w:t xml:space="preserve"> across online and paper samples is displayed in the figure below. Finally, for researchers interested in implementing a unidimensional version of the </w:t>
      </w:r>
      <w:proofErr w:type="spellStart"/>
      <w:r>
        <w:t>e</w:t>
      </w:r>
      <w:r w:rsidR="00C84605">
        <w:t>HEALS</w:t>
      </w:r>
      <w:proofErr w:type="spellEnd"/>
      <w:r w:rsidR="00C84605">
        <w:t xml:space="preserve"> </w:t>
      </w:r>
      <w:bookmarkStart w:id="0" w:name="_GoBack"/>
      <w:bookmarkEnd w:id="0"/>
      <w:r>
        <w:t>exclusively in either an online or paper sample may refer to prior population parameter estimates for each sample reported in the right-hand column of the table.</w:t>
      </w:r>
    </w:p>
    <w:p w14:paraId="44D0CD15" w14:textId="77777777" w:rsidR="0059389F" w:rsidRPr="00C22720" w:rsidRDefault="0059389F" w:rsidP="0059389F">
      <w:pPr>
        <w:spacing w:line="240" w:lineRule="auto"/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"/>
        <w:gridCol w:w="963"/>
        <w:gridCol w:w="1050"/>
        <w:gridCol w:w="625"/>
        <w:gridCol w:w="846"/>
        <w:gridCol w:w="414"/>
        <w:gridCol w:w="1485"/>
        <w:gridCol w:w="1485"/>
      </w:tblGrid>
      <w:tr w:rsidR="0059389F" w:rsidRPr="003A701F" w14:paraId="71B0A9A9" w14:textId="77777777" w:rsidTr="00385F99">
        <w:trPr>
          <w:trHeight w:val="288"/>
        </w:trPr>
        <w:tc>
          <w:tcPr>
            <w:tcW w:w="7825" w:type="dxa"/>
            <w:gridSpan w:val="8"/>
            <w:tcBorders>
              <w:bottom w:val="single" w:sz="4" w:space="0" w:color="auto"/>
            </w:tcBorders>
            <w:noWrap/>
            <w:hideMark/>
          </w:tcPr>
          <w:p w14:paraId="195875EC" w14:textId="77777777" w:rsidR="0059389F" w:rsidRPr="003A701F" w:rsidRDefault="0059389F" w:rsidP="00385F99">
            <w:pPr>
              <w:spacing w:line="240" w:lineRule="auto"/>
            </w:pPr>
            <w:r>
              <w:t>Item numbers, DIF tests, and construct loading estimates</w:t>
            </w:r>
          </w:p>
        </w:tc>
      </w:tr>
      <w:tr w:rsidR="0059389F" w:rsidRPr="003A701F" w14:paraId="39299CFD" w14:textId="77777777" w:rsidTr="00385F99">
        <w:trPr>
          <w:trHeight w:val="305"/>
        </w:trPr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2169AAD0" w14:textId="77777777" w:rsidR="0059389F" w:rsidRPr="003A701F" w:rsidRDefault="0059389F" w:rsidP="00385F99">
            <w:pPr>
              <w:spacing w:line="240" w:lineRule="auto"/>
            </w:pPr>
            <w:r>
              <w:t>Online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6DCAAF1F" w14:textId="77777777" w:rsidR="0059389F" w:rsidRPr="003A701F" w:rsidRDefault="0059389F" w:rsidP="00385F99">
            <w:pPr>
              <w:spacing w:line="240" w:lineRule="auto"/>
            </w:pPr>
            <w:r>
              <w:t>Paper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13AD35FF" w14:textId="77777777" w:rsidR="0059389F" w:rsidRPr="003A701F" w:rsidRDefault="0059389F" w:rsidP="00385F99">
            <w:pPr>
              <w:spacing w:line="240" w:lineRule="auto"/>
              <w:jc w:val="center"/>
            </w:pPr>
            <w:r w:rsidRPr="003A701F">
              <w:t xml:space="preserve">Total </w:t>
            </w:r>
            <w:r w:rsidRPr="003A701F">
              <w:rPr>
                <w:i/>
                <w:iCs/>
              </w:rPr>
              <w:t>X</w:t>
            </w:r>
            <w:r w:rsidRPr="003A701F">
              <w:rPr>
                <w:vertAlign w:val="superscript"/>
              </w:rPr>
              <w:t>2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  <w:hideMark/>
          </w:tcPr>
          <w:p w14:paraId="76FD2351" w14:textId="77777777" w:rsidR="0059389F" w:rsidRPr="003A701F" w:rsidRDefault="0059389F" w:rsidP="00385F99">
            <w:pPr>
              <w:spacing w:line="240" w:lineRule="auto"/>
              <w:jc w:val="center"/>
              <w:rPr>
                <w:i/>
                <w:iCs/>
              </w:rPr>
            </w:pPr>
            <w:proofErr w:type="spellStart"/>
            <w:r w:rsidRPr="003A701F">
              <w:rPr>
                <w:i/>
                <w:iCs/>
              </w:rPr>
              <w:t>d.f.</w:t>
            </w:r>
            <w:proofErr w:type="spellEnd"/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6840D6A8" w14:textId="77777777" w:rsidR="0059389F" w:rsidRPr="003A701F" w:rsidRDefault="0059389F" w:rsidP="00385F99">
            <w:pPr>
              <w:spacing w:line="240" w:lineRule="auto"/>
              <w:jc w:val="center"/>
              <w:rPr>
                <w:i/>
                <w:iCs/>
              </w:rPr>
            </w:pPr>
            <w:r w:rsidRPr="003A701F">
              <w:rPr>
                <w:i/>
                <w:iCs/>
              </w:rPr>
              <w:t>P</w:t>
            </w:r>
          </w:p>
        </w:tc>
        <w:tc>
          <w:tcPr>
            <w:tcW w:w="414" w:type="dxa"/>
            <w:noWrap/>
          </w:tcPr>
          <w:p w14:paraId="1A77CB2B" w14:textId="77777777" w:rsidR="0059389F" w:rsidRPr="003A701F" w:rsidRDefault="0059389F" w:rsidP="00385F99">
            <w:pPr>
              <w:spacing w:line="240" w:lineRule="auto"/>
              <w:jc w:val="center"/>
              <w:rPr>
                <w:i/>
                <w:iCs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  <w:noWrap/>
          </w:tcPr>
          <w:p w14:paraId="00B9E5D3" w14:textId="77777777" w:rsidR="0059389F" w:rsidRPr="003A701F" w:rsidRDefault="0059389F" w:rsidP="00385F99">
            <w:pPr>
              <w:spacing w:line="240" w:lineRule="auto"/>
              <w:jc w:val="center"/>
              <w:rPr>
                <w:i/>
                <w:iCs/>
              </w:rPr>
            </w:pPr>
            <w:r w:rsidRPr="00F16494">
              <w:rPr>
                <w:i/>
                <w:iCs/>
              </w:rPr>
              <w:t>λ</w:t>
            </w:r>
            <w:r w:rsidRPr="00F16494">
              <w:rPr>
                <w:vertAlign w:val="subscript"/>
              </w:rPr>
              <w:t>1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B281C7" w14:textId="77777777" w:rsidR="0059389F" w:rsidRPr="003A701F" w:rsidRDefault="0059389F" w:rsidP="00385F99">
            <w:pPr>
              <w:spacing w:line="240" w:lineRule="auto"/>
              <w:jc w:val="center"/>
              <w:rPr>
                <w:i/>
                <w:iCs/>
              </w:rPr>
            </w:pPr>
            <w:proofErr w:type="spellStart"/>
            <w:r w:rsidRPr="00F16494">
              <w:rPr>
                <w:i/>
                <w:iCs/>
              </w:rPr>
              <w:t>s.e.</w:t>
            </w:r>
            <w:proofErr w:type="spellEnd"/>
          </w:p>
        </w:tc>
      </w:tr>
      <w:tr w:rsidR="0059389F" w:rsidRPr="003A701F" w14:paraId="57316120" w14:textId="77777777" w:rsidTr="00385F99">
        <w:trPr>
          <w:trHeight w:val="288"/>
        </w:trPr>
        <w:tc>
          <w:tcPr>
            <w:tcW w:w="9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78784B" w14:textId="77777777" w:rsidR="0059389F" w:rsidRPr="003A701F" w:rsidRDefault="0059389F" w:rsidP="00385F99">
            <w:pPr>
              <w:spacing w:line="240" w:lineRule="auto"/>
            </w:pPr>
            <w:r w:rsidRPr="003A701F">
              <w:t>1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AB9BAF" w14:textId="77777777" w:rsidR="0059389F" w:rsidRPr="003A701F" w:rsidRDefault="0059389F" w:rsidP="00385F99">
            <w:pPr>
              <w:spacing w:line="240" w:lineRule="auto"/>
            </w:pPr>
            <w:r w:rsidRPr="003A701F">
              <w:t>1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803229" w14:textId="77777777" w:rsidR="0059389F" w:rsidRPr="003A701F" w:rsidRDefault="0059389F" w:rsidP="00385F99">
            <w:pPr>
              <w:spacing w:line="240" w:lineRule="auto"/>
            </w:pPr>
            <w:r w:rsidRPr="003A701F">
              <w:t>13.7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112177" w14:textId="77777777" w:rsidR="0059389F" w:rsidRPr="003A701F" w:rsidRDefault="0059389F" w:rsidP="00385F99">
            <w:pPr>
              <w:spacing w:line="240" w:lineRule="auto"/>
            </w:pPr>
            <w:r w:rsidRPr="003A701F">
              <w:t>5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3DB284" w14:textId="77777777" w:rsidR="0059389F" w:rsidRPr="003A701F" w:rsidRDefault="0059389F" w:rsidP="00385F99">
            <w:pPr>
              <w:spacing w:line="240" w:lineRule="auto"/>
            </w:pPr>
            <w:r>
              <w:t>0.02</w:t>
            </w:r>
          </w:p>
        </w:tc>
        <w:tc>
          <w:tcPr>
            <w:tcW w:w="414" w:type="dxa"/>
            <w:noWrap/>
          </w:tcPr>
          <w:p w14:paraId="4CF63517" w14:textId="77777777" w:rsidR="0059389F" w:rsidRPr="003A701F" w:rsidRDefault="0059389F" w:rsidP="00385F99">
            <w:pPr>
              <w:spacing w:line="240" w:lineRule="auto"/>
            </w:pP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noWrap/>
          </w:tcPr>
          <w:p w14:paraId="1C5F839B" w14:textId="77777777" w:rsidR="0059389F" w:rsidRPr="003A701F" w:rsidRDefault="0059389F" w:rsidP="00385F99">
            <w:pPr>
              <w:spacing w:line="240" w:lineRule="auto"/>
            </w:pPr>
            <w:r w:rsidRPr="00F16494">
              <w:t>.9</w:t>
            </w:r>
            <w:r>
              <w:t>0 / .78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noWrap/>
          </w:tcPr>
          <w:p w14:paraId="17489964" w14:textId="77777777" w:rsidR="0059389F" w:rsidRPr="003A701F" w:rsidRDefault="0059389F" w:rsidP="00385F99">
            <w:pPr>
              <w:spacing w:line="240" w:lineRule="auto"/>
            </w:pPr>
            <w:r>
              <w:t xml:space="preserve">.03 / .05 </w:t>
            </w:r>
          </w:p>
        </w:tc>
      </w:tr>
      <w:tr w:rsidR="0059389F" w:rsidRPr="003A701F" w14:paraId="61ED290A" w14:textId="77777777" w:rsidTr="00385F99">
        <w:trPr>
          <w:trHeight w:val="288"/>
        </w:trPr>
        <w:tc>
          <w:tcPr>
            <w:tcW w:w="957" w:type="dxa"/>
            <w:tcBorders>
              <w:top w:val="nil"/>
            </w:tcBorders>
            <w:noWrap/>
            <w:hideMark/>
          </w:tcPr>
          <w:p w14:paraId="1C67F3A0" w14:textId="77777777" w:rsidR="0059389F" w:rsidRPr="003A701F" w:rsidRDefault="0059389F" w:rsidP="00385F99">
            <w:pPr>
              <w:spacing w:line="240" w:lineRule="auto"/>
            </w:pPr>
            <w:r w:rsidRPr="003A701F">
              <w:t>2</w:t>
            </w:r>
          </w:p>
        </w:tc>
        <w:tc>
          <w:tcPr>
            <w:tcW w:w="963" w:type="dxa"/>
            <w:tcBorders>
              <w:top w:val="nil"/>
            </w:tcBorders>
            <w:noWrap/>
            <w:hideMark/>
          </w:tcPr>
          <w:p w14:paraId="5AFA0349" w14:textId="77777777" w:rsidR="0059389F" w:rsidRPr="003A701F" w:rsidRDefault="0059389F" w:rsidP="00385F99">
            <w:pPr>
              <w:spacing w:line="240" w:lineRule="auto"/>
            </w:pPr>
            <w:r w:rsidRPr="003A701F">
              <w:t>2</w:t>
            </w:r>
          </w:p>
        </w:tc>
        <w:tc>
          <w:tcPr>
            <w:tcW w:w="1050" w:type="dxa"/>
            <w:tcBorders>
              <w:top w:val="nil"/>
            </w:tcBorders>
            <w:noWrap/>
            <w:hideMark/>
          </w:tcPr>
          <w:p w14:paraId="445CF045" w14:textId="77777777" w:rsidR="0059389F" w:rsidRPr="003A701F" w:rsidRDefault="0059389F" w:rsidP="00385F99">
            <w:pPr>
              <w:spacing w:line="240" w:lineRule="auto"/>
            </w:pPr>
            <w:r w:rsidRPr="003A701F">
              <w:t>5.6</w:t>
            </w:r>
          </w:p>
        </w:tc>
        <w:tc>
          <w:tcPr>
            <w:tcW w:w="625" w:type="dxa"/>
            <w:tcBorders>
              <w:top w:val="nil"/>
            </w:tcBorders>
            <w:noWrap/>
            <w:hideMark/>
          </w:tcPr>
          <w:p w14:paraId="3C7A5E5C" w14:textId="77777777" w:rsidR="0059389F" w:rsidRPr="003A701F" w:rsidRDefault="0059389F" w:rsidP="00385F99">
            <w:pPr>
              <w:spacing w:line="240" w:lineRule="auto"/>
            </w:pPr>
            <w:r w:rsidRPr="003A701F">
              <w:t>5</w:t>
            </w:r>
          </w:p>
        </w:tc>
        <w:tc>
          <w:tcPr>
            <w:tcW w:w="846" w:type="dxa"/>
            <w:tcBorders>
              <w:top w:val="nil"/>
            </w:tcBorders>
            <w:noWrap/>
            <w:hideMark/>
          </w:tcPr>
          <w:p w14:paraId="3D82BA5A" w14:textId="77777777" w:rsidR="0059389F" w:rsidRPr="003A701F" w:rsidRDefault="0059389F" w:rsidP="00385F99">
            <w:pPr>
              <w:spacing w:line="240" w:lineRule="auto"/>
            </w:pPr>
            <w:r>
              <w:t>0.35</w:t>
            </w:r>
          </w:p>
        </w:tc>
        <w:tc>
          <w:tcPr>
            <w:tcW w:w="414" w:type="dxa"/>
            <w:noWrap/>
          </w:tcPr>
          <w:p w14:paraId="5B33DABF" w14:textId="77777777" w:rsidR="0059389F" w:rsidRPr="003A701F" w:rsidRDefault="0059389F" w:rsidP="00385F99">
            <w:pPr>
              <w:spacing w:line="240" w:lineRule="auto"/>
            </w:pPr>
          </w:p>
        </w:tc>
        <w:tc>
          <w:tcPr>
            <w:tcW w:w="1485" w:type="dxa"/>
            <w:tcBorders>
              <w:top w:val="nil"/>
            </w:tcBorders>
            <w:noWrap/>
          </w:tcPr>
          <w:p w14:paraId="6F5BB93C" w14:textId="77777777" w:rsidR="0059389F" w:rsidRPr="003A701F" w:rsidRDefault="0059389F" w:rsidP="00385F99">
            <w:pPr>
              <w:spacing w:line="240" w:lineRule="auto"/>
            </w:pPr>
            <w:r w:rsidRPr="00F16494">
              <w:t>.95</w:t>
            </w:r>
            <w:r>
              <w:t xml:space="preserve"> / .89</w:t>
            </w:r>
          </w:p>
        </w:tc>
        <w:tc>
          <w:tcPr>
            <w:tcW w:w="1485" w:type="dxa"/>
            <w:tcBorders>
              <w:top w:val="nil"/>
            </w:tcBorders>
            <w:noWrap/>
          </w:tcPr>
          <w:p w14:paraId="2CDE298F" w14:textId="7FC2131C" w:rsidR="0059389F" w:rsidRPr="003A701F" w:rsidRDefault="0059389F" w:rsidP="00385F99">
            <w:pPr>
              <w:spacing w:line="240" w:lineRule="auto"/>
            </w:pPr>
            <w:r>
              <w:t xml:space="preserve">.02 </w:t>
            </w:r>
            <w:r w:rsidR="00CE72B0">
              <w:t>/</w:t>
            </w:r>
            <w:r>
              <w:t xml:space="preserve"> .04</w:t>
            </w:r>
          </w:p>
        </w:tc>
      </w:tr>
      <w:tr w:rsidR="0059389F" w:rsidRPr="003A701F" w14:paraId="4EC5338A" w14:textId="77777777" w:rsidTr="00385F99">
        <w:trPr>
          <w:trHeight w:val="288"/>
        </w:trPr>
        <w:tc>
          <w:tcPr>
            <w:tcW w:w="957" w:type="dxa"/>
            <w:noWrap/>
            <w:hideMark/>
          </w:tcPr>
          <w:p w14:paraId="624C5985" w14:textId="77777777" w:rsidR="0059389F" w:rsidRPr="003A701F" w:rsidRDefault="0059389F" w:rsidP="00385F99">
            <w:pPr>
              <w:spacing w:line="240" w:lineRule="auto"/>
            </w:pPr>
            <w:r w:rsidRPr="003A701F">
              <w:t>3</w:t>
            </w:r>
          </w:p>
        </w:tc>
        <w:tc>
          <w:tcPr>
            <w:tcW w:w="963" w:type="dxa"/>
            <w:noWrap/>
            <w:hideMark/>
          </w:tcPr>
          <w:p w14:paraId="26132AF2" w14:textId="77777777" w:rsidR="0059389F" w:rsidRPr="003A701F" w:rsidRDefault="0059389F" w:rsidP="00385F99">
            <w:pPr>
              <w:spacing w:line="240" w:lineRule="auto"/>
            </w:pPr>
            <w:r w:rsidRPr="003A701F">
              <w:t>3</w:t>
            </w:r>
          </w:p>
        </w:tc>
        <w:tc>
          <w:tcPr>
            <w:tcW w:w="1050" w:type="dxa"/>
            <w:noWrap/>
            <w:hideMark/>
          </w:tcPr>
          <w:p w14:paraId="48634168" w14:textId="77777777" w:rsidR="0059389F" w:rsidRPr="003A701F" w:rsidRDefault="0059389F" w:rsidP="00385F99">
            <w:pPr>
              <w:spacing w:line="240" w:lineRule="auto"/>
            </w:pPr>
            <w:r w:rsidRPr="003A701F">
              <w:t>3.7</w:t>
            </w:r>
          </w:p>
        </w:tc>
        <w:tc>
          <w:tcPr>
            <w:tcW w:w="625" w:type="dxa"/>
            <w:noWrap/>
            <w:hideMark/>
          </w:tcPr>
          <w:p w14:paraId="22D1152A" w14:textId="77777777" w:rsidR="0059389F" w:rsidRPr="003A701F" w:rsidRDefault="0059389F" w:rsidP="00385F99">
            <w:pPr>
              <w:spacing w:line="240" w:lineRule="auto"/>
            </w:pPr>
            <w:r w:rsidRPr="003A701F">
              <w:t>5</w:t>
            </w:r>
          </w:p>
        </w:tc>
        <w:tc>
          <w:tcPr>
            <w:tcW w:w="846" w:type="dxa"/>
            <w:noWrap/>
            <w:hideMark/>
          </w:tcPr>
          <w:p w14:paraId="4A25B2B1" w14:textId="77777777" w:rsidR="0059389F" w:rsidRPr="003A701F" w:rsidRDefault="0059389F" w:rsidP="00385F99">
            <w:pPr>
              <w:spacing w:line="240" w:lineRule="auto"/>
            </w:pPr>
            <w:r>
              <w:t>0.59</w:t>
            </w:r>
          </w:p>
        </w:tc>
        <w:tc>
          <w:tcPr>
            <w:tcW w:w="414" w:type="dxa"/>
            <w:noWrap/>
          </w:tcPr>
          <w:p w14:paraId="23450040" w14:textId="77777777" w:rsidR="0059389F" w:rsidRPr="003A701F" w:rsidRDefault="0059389F" w:rsidP="00385F99">
            <w:pPr>
              <w:spacing w:line="240" w:lineRule="auto"/>
            </w:pPr>
          </w:p>
        </w:tc>
        <w:tc>
          <w:tcPr>
            <w:tcW w:w="1485" w:type="dxa"/>
            <w:noWrap/>
          </w:tcPr>
          <w:p w14:paraId="292769D3" w14:textId="77777777" w:rsidR="0059389F" w:rsidRPr="003A701F" w:rsidRDefault="0059389F" w:rsidP="00385F99">
            <w:pPr>
              <w:spacing w:line="240" w:lineRule="auto"/>
            </w:pPr>
            <w:r w:rsidRPr="00F16494">
              <w:t>.79</w:t>
            </w:r>
            <w:r>
              <w:t xml:space="preserve"> / .81</w:t>
            </w:r>
          </w:p>
        </w:tc>
        <w:tc>
          <w:tcPr>
            <w:tcW w:w="1485" w:type="dxa"/>
            <w:noWrap/>
          </w:tcPr>
          <w:p w14:paraId="68137D92" w14:textId="77777777" w:rsidR="0059389F" w:rsidRPr="003A701F" w:rsidRDefault="0059389F" w:rsidP="00385F99">
            <w:pPr>
              <w:spacing w:line="240" w:lineRule="auto"/>
            </w:pPr>
            <w:r>
              <w:t>.05 / .04</w:t>
            </w:r>
          </w:p>
        </w:tc>
      </w:tr>
      <w:tr w:rsidR="0059389F" w:rsidRPr="003A701F" w14:paraId="431B2431" w14:textId="77777777" w:rsidTr="00385F99">
        <w:trPr>
          <w:trHeight w:val="288"/>
        </w:trPr>
        <w:tc>
          <w:tcPr>
            <w:tcW w:w="957" w:type="dxa"/>
            <w:noWrap/>
            <w:hideMark/>
          </w:tcPr>
          <w:p w14:paraId="7E570561" w14:textId="71AAF232" w:rsidR="0059389F" w:rsidRPr="003A701F" w:rsidRDefault="0059389F" w:rsidP="00385F99">
            <w:pPr>
              <w:spacing w:line="240" w:lineRule="auto"/>
            </w:pPr>
            <w:r>
              <w:t>5</w:t>
            </w:r>
          </w:p>
        </w:tc>
        <w:tc>
          <w:tcPr>
            <w:tcW w:w="963" w:type="dxa"/>
            <w:noWrap/>
            <w:hideMark/>
          </w:tcPr>
          <w:p w14:paraId="6B7648AE" w14:textId="77777777" w:rsidR="0059389F" w:rsidRPr="003A701F" w:rsidRDefault="0059389F" w:rsidP="00385F99">
            <w:pPr>
              <w:spacing w:line="240" w:lineRule="auto"/>
            </w:pPr>
            <w:r>
              <w:t>5</w:t>
            </w:r>
          </w:p>
        </w:tc>
        <w:tc>
          <w:tcPr>
            <w:tcW w:w="1050" w:type="dxa"/>
            <w:noWrap/>
            <w:hideMark/>
          </w:tcPr>
          <w:p w14:paraId="33CF3186" w14:textId="77777777" w:rsidR="0059389F" w:rsidRPr="003A701F" w:rsidRDefault="0059389F" w:rsidP="00385F99">
            <w:pPr>
              <w:spacing w:line="240" w:lineRule="auto"/>
            </w:pPr>
            <w:r w:rsidRPr="003A701F">
              <w:t>4.1</w:t>
            </w:r>
          </w:p>
        </w:tc>
        <w:tc>
          <w:tcPr>
            <w:tcW w:w="625" w:type="dxa"/>
            <w:noWrap/>
            <w:hideMark/>
          </w:tcPr>
          <w:p w14:paraId="2EABB454" w14:textId="77777777" w:rsidR="0059389F" w:rsidRPr="003A701F" w:rsidRDefault="0059389F" w:rsidP="00385F99">
            <w:pPr>
              <w:spacing w:line="240" w:lineRule="auto"/>
            </w:pPr>
            <w:r w:rsidRPr="003A701F">
              <w:t>5</w:t>
            </w:r>
          </w:p>
        </w:tc>
        <w:tc>
          <w:tcPr>
            <w:tcW w:w="846" w:type="dxa"/>
            <w:noWrap/>
            <w:hideMark/>
          </w:tcPr>
          <w:p w14:paraId="0C31BB68" w14:textId="77777777" w:rsidR="0059389F" w:rsidRPr="003A701F" w:rsidRDefault="0059389F" w:rsidP="00385F99">
            <w:pPr>
              <w:spacing w:line="240" w:lineRule="auto"/>
            </w:pPr>
            <w:r w:rsidRPr="003A701F">
              <w:t>0.54</w:t>
            </w:r>
          </w:p>
        </w:tc>
        <w:tc>
          <w:tcPr>
            <w:tcW w:w="414" w:type="dxa"/>
            <w:noWrap/>
          </w:tcPr>
          <w:p w14:paraId="6AEF43CB" w14:textId="77777777" w:rsidR="0059389F" w:rsidRPr="003A701F" w:rsidRDefault="0059389F" w:rsidP="00385F99">
            <w:pPr>
              <w:spacing w:line="240" w:lineRule="auto"/>
            </w:pPr>
          </w:p>
        </w:tc>
        <w:tc>
          <w:tcPr>
            <w:tcW w:w="1485" w:type="dxa"/>
            <w:noWrap/>
          </w:tcPr>
          <w:p w14:paraId="7808B9BB" w14:textId="77777777" w:rsidR="0059389F" w:rsidRPr="003A701F" w:rsidRDefault="0059389F" w:rsidP="00385F99">
            <w:pPr>
              <w:spacing w:line="240" w:lineRule="auto"/>
            </w:pPr>
            <w:r w:rsidRPr="00F16494">
              <w:t>.87</w:t>
            </w:r>
            <w:r>
              <w:t xml:space="preserve"> / .80</w:t>
            </w:r>
          </w:p>
        </w:tc>
        <w:tc>
          <w:tcPr>
            <w:tcW w:w="1485" w:type="dxa"/>
            <w:noWrap/>
          </w:tcPr>
          <w:p w14:paraId="01CA25DC" w14:textId="77777777" w:rsidR="0059389F" w:rsidRPr="003A701F" w:rsidRDefault="0059389F" w:rsidP="00385F99">
            <w:pPr>
              <w:spacing w:line="240" w:lineRule="auto"/>
            </w:pPr>
            <w:r>
              <w:t>.03 / .05</w:t>
            </w:r>
          </w:p>
        </w:tc>
      </w:tr>
      <w:tr w:rsidR="0059389F" w:rsidRPr="003A701F" w14:paraId="5093A03A" w14:textId="77777777" w:rsidTr="00385F99">
        <w:trPr>
          <w:trHeight w:val="300"/>
        </w:trPr>
        <w:tc>
          <w:tcPr>
            <w:tcW w:w="957" w:type="dxa"/>
            <w:noWrap/>
            <w:hideMark/>
          </w:tcPr>
          <w:p w14:paraId="03483948" w14:textId="15CD4AFA" w:rsidR="0059389F" w:rsidRPr="003A701F" w:rsidRDefault="00CE72B0" w:rsidP="00385F99">
            <w:pPr>
              <w:spacing w:line="240" w:lineRule="auto"/>
            </w:pPr>
            <w:r>
              <w:t>8</w:t>
            </w:r>
          </w:p>
        </w:tc>
        <w:tc>
          <w:tcPr>
            <w:tcW w:w="963" w:type="dxa"/>
            <w:noWrap/>
            <w:hideMark/>
          </w:tcPr>
          <w:p w14:paraId="04CA4298" w14:textId="77777777" w:rsidR="0059389F" w:rsidRPr="003A701F" w:rsidRDefault="0059389F" w:rsidP="00385F99">
            <w:pPr>
              <w:spacing w:line="240" w:lineRule="auto"/>
            </w:pPr>
            <w:r>
              <w:t>8</w:t>
            </w:r>
          </w:p>
        </w:tc>
        <w:tc>
          <w:tcPr>
            <w:tcW w:w="1050" w:type="dxa"/>
            <w:noWrap/>
            <w:hideMark/>
          </w:tcPr>
          <w:p w14:paraId="5E6986FA" w14:textId="77777777" w:rsidR="0059389F" w:rsidRPr="003A701F" w:rsidRDefault="0059389F" w:rsidP="00385F99">
            <w:pPr>
              <w:spacing w:line="240" w:lineRule="auto"/>
            </w:pPr>
            <w:r w:rsidRPr="003A701F">
              <w:t>4</w:t>
            </w:r>
          </w:p>
        </w:tc>
        <w:tc>
          <w:tcPr>
            <w:tcW w:w="625" w:type="dxa"/>
            <w:noWrap/>
            <w:hideMark/>
          </w:tcPr>
          <w:p w14:paraId="116C19C7" w14:textId="77777777" w:rsidR="0059389F" w:rsidRPr="003A701F" w:rsidRDefault="0059389F" w:rsidP="00385F99">
            <w:pPr>
              <w:spacing w:line="240" w:lineRule="auto"/>
            </w:pPr>
            <w:r w:rsidRPr="003A701F">
              <w:t>5</w:t>
            </w:r>
          </w:p>
        </w:tc>
        <w:tc>
          <w:tcPr>
            <w:tcW w:w="846" w:type="dxa"/>
            <w:noWrap/>
            <w:hideMark/>
          </w:tcPr>
          <w:p w14:paraId="7B25A03C" w14:textId="77777777" w:rsidR="0059389F" w:rsidRPr="003A701F" w:rsidRDefault="0059389F" w:rsidP="00385F99">
            <w:pPr>
              <w:spacing w:line="240" w:lineRule="auto"/>
            </w:pPr>
            <w:r>
              <w:t>0.5</w:t>
            </w:r>
            <w:r w:rsidRPr="003A701F">
              <w:t>5</w:t>
            </w:r>
          </w:p>
        </w:tc>
        <w:tc>
          <w:tcPr>
            <w:tcW w:w="414" w:type="dxa"/>
            <w:noWrap/>
          </w:tcPr>
          <w:p w14:paraId="6D811FCC" w14:textId="77777777" w:rsidR="0059389F" w:rsidRPr="003A701F" w:rsidRDefault="0059389F" w:rsidP="00385F99">
            <w:pPr>
              <w:spacing w:line="240" w:lineRule="auto"/>
            </w:pPr>
          </w:p>
        </w:tc>
        <w:tc>
          <w:tcPr>
            <w:tcW w:w="1485" w:type="dxa"/>
            <w:noWrap/>
          </w:tcPr>
          <w:p w14:paraId="0DADB4A5" w14:textId="77777777" w:rsidR="0059389F" w:rsidRPr="003A701F" w:rsidRDefault="0059389F" w:rsidP="00385F99">
            <w:pPr>
              <w:spacing w:line="240" w:lineRule="auto"/>
            </w:pPr>
            <w:r w:rsidRPr="00F16494">
              <w:t>.64</w:t>
            </w:r>
            <w:r>
              <w:t xml:space="preserve"> / .61</w:t>
            </w:r>
          </w:p>
        </w:tc>
        <w:tc>
          <w:tcPr>
            <w:tcW w:w="1485" w:type="dxa"/>
            <w:noWrap/>
          </w:tcPr>
          <w:p w14:paraId="5BF7E832" w14:textId="77777777" w:rsidR="0059389F" w:rsidRPr="003A701F" w:rsidRDefault="0059389F" w:rsidP="00385F99">
            <w:pPr>
              <w:spacing w:line="240" w:lineRule="auto"/>
            </w:pPr>
            <w:r>
              <w:t>.06 / .07</w:t>
            </w:r>
          </w:p>
        </w:tc>
      </w:tr>
    </w:tbl>
    <w:p w14:paraId="4A76B7A6" w14:textId="77777777" w:rsidR="0059389F" w:rsidRPr="003A701F" w:rsidRDefault="0059389F" w:rsidP="0059389F">
      <w:pPr>
        <w:spacing w:before="360" w:line="240" w:lineRule="auto"/>
        <w:jc w:val="center"/>
        <w:rPr>
          <w:rFonts w:ascii="Times New Roman" w:eastAsia="Times New Roman" w:hAnsi="Times New Roman" w:cs="Times New Roman"/>
        </w:rPr>
      </w:pPr>
      <w:r w:rsidRPr="003A701F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7702855" wp14:editId="34C8143B">
            <wp:extent cx="4915479" cy="4165176"/>
            <wp:effectExtent l="0" t="0" r="0" b="6985"/>
            <wp:docPr id="1" name="Picture 1" descr="C:\Users\kerr\AppData\Local\Temp\graph_0_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rr\AppData\Local\Temp\graph_0_2.em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025" cy="417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2B25B" w14:textId="3FDB11EF" w:rsidR="000401D1" w:rsidRDefault="000401D1" w:rsidP="0059389F"/>
    <w:sectPr w:rsidR="000401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606"/>
    <w:rsid w:val="000401D1"/>
    <w:rsid w:val="0008343C"/>
    <w:rsid w:val="000A6B55"/>
    <w:rsid w:val="001135B7"/>
    <w:rsid w:val="0015380D"/>
    <w:rsid w:val="00155062"/>
    <w:rsid w:val="002800AD"/>
    <w:rsid w:val="002C7D1A"/>
    <w:rsid w:val="002F4D4A"/>
    <w:rsid w:val="00336EDD"/>
    <w:rsid w:val="00391DEF"/>
    <w:rsid w:val="0046768C"/>
    <w:rsid w:val="00470168"/>
    <w:rsid w:val="00481AB0"/>
    <w:rsid w:val="004E2116"/>
    <w:rsid w:val="0059389F"/>
    <w:rsid w:val="006125DB"/>
    <w:rsid w:val="006277BE"/>
    <w:rsid w:val="006353CD"/>
    <w:rsid w:val="00677961"/>
    <w:rsid w:val="00710673"/>
    <w:rsid w:val="00720B72"/>
    <w:rsid w:val="00731A70"/>
    <w:rsid w:val="007C0F2F"/>
    <w:rsid w:val="00862333"/>
    <w:rsid w:val="008639AF"/>
    <w:rsid w:val="00874D58"/>
    <w:rsid w:val="008C6EC2"/>
    <w:rsid w:val="00940D53"/>
    <w:rsid w:val="00985AEA"/>
    <w:rsid w:val="009D31B8"/>
    <w:rsid w:val="00B40B52"/>
    <w:rsid w:val="00B5242C"/>
    <w:rsid w:val="00C75680"/>
    <w:rsid w:val="00C84605"/>
    <w:rsid w:val="00C920F5"/>
    <w:rsid w:val="00CE72B0"/>
    <w:rsid w:val="00CF3307"/>
    <w:rsid w:val="00D4188E"/>
    <w:rsid w:val="00DD4035"/>
    <w:rsid w:val="00E324D3"/>
    <w:rsid w:val="00E335B9"/>
    <w:rsid w:val="00E3623D"/>
    <w:rsid w:val="00E47C17"/>
    <w:rsid w:val="00E8710B"/>
    <w:rsid w:val="00E93305"/>
    <w:rsid w:val="00E93F5A"/>
    <w:rsid w:val="00E947C8"/>
    <w:rsid w:val="00EB39A4"/>
    <w:rsid w:val="00EF1315"/>
    <w:rsid w:val="00F3705D"/>
    <w:rsid w:val="00F8648F"/>
    <w:rsid w:val="00FC5606"/>
    <w:rsid w:val="00FE3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4D2B62"/>
  <w15:chartTrackingRefBased/>
  <w15:docId w15:val="{B32D2198-DF88-4D43-B616-51C37CFBD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C5606"/>
    <w:pPr>
      <w:spacing w:after="0" w:line="480" w:lineRule="auto"/>
      <w:jc w:val="both"/>
    </w:pPr>
    <w:rPr>
      <w:rFonts w:eastAsiaTheme="minorEastAsia"/>
      <w:sz w:val="24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C560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FC560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FC5606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C5606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560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FC5606"/>
  </w:style>
  <w:style w:type="character" w:customStyle="1" w:styleId="KommentartextZchn">
    <w:name w:val="Kommentartext Zchn"/>
    <w:basedOn w:val="Absatz-Standardschriftart"/>
    <w:link w:val="Kommentartext"/>
    <w:uiPriority w:val="99"/>
    <w:rsid w:val="00FC5606"/>
    <w:rPr>
      <w:rFonts w:eastAsiaTheme="minorEastAsia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FC560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560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5606"/>
    <w:rPr>
      <w:rFonts w:ascii="Segoe UI" w:eastAsiaTheme="minorEastAsia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1315"/>
    <w:pPr>
      <w:spacing w:line="240" w:lineRule="auto"/>
    </w:pPr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1315"/>
    <w:rPr>
      <w:rFonts w:eastAsiaTheme="minorEastAsia"/>
      <w:b/>
      <w:bCs/>
      <w:sz w:val="20"/>
      <w:szCs w:val="20"/>
      <w:lang w:val="en-US"/>
    </w:rPr>
  </w:style>
  <w:style w:type="character" w:customStyle="1" w:styleId="ilfuvd">
    <w:name w:val="ilfuvd"/>
    <w:basedOn w:val="Absatz-Standardschriftart"/>
    <w:rsid w:val="00155062"/>
  </w:style>
  <w:style w:type="paragraph" w:styleId="Literaturverzeichnis">
    <w:name w:val="Bibliography"/>
    <w:basedOn w:val="Standard"/>
    <w:next w:val="Standard"/>
    <w:uiPriority w:val="37"/>
    <w:unhideWhenUsed/>
    <w:rsid w:val="002800AD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15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alta Sibylle (gray)</dc:creator>
  <cp:keywords/>
  <dc:description/>
  <cp:lastModifiedBy>Juvalta Sibylle (gray)</cp:lastModifiedBy>
  <cp:revision>26</cp:revision>
  <dcterms:created xsi:type="dcterms:W3CDTF">2019-04-16T13:23:00Z</dcterms:created>
  <dcterms:modified xsi:type="dcterms:W3CDTF">2019-07-15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4XV9AEPy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